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>Supplementary Table 3</w:t>
      </w:r>
    </w:p>
    <w:p>
      <w:pPr>
        <w:pStyle w:val="Normal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8565" cy="152400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color w:val="000000"/>
        </w:rPr>
        <w:t>Expression of EMT-associated genes in control (pLKO –tranduced 4T1 cells) and shNFAT1-transduced 4T1 cells.</w:t>
      </w:r>
      <w:r>
        <w:rPr>
          <w:rFonts w:cs="Times" w:ascii="Times" w:hAnsi="Times"/>
        </w:rPr>
        <w:t xml:space="preserve"> The average fold change (FC) in expression and accompanying coefficient of variation (CV) of genes implicated in EMT between LKO (control) and NFAT1-silenced 4T1 cells were collected from the transcriptomic data shown in Figure 5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0:14:00Z</dcterms:created>
  <dc:creator>Jacques Ghysdael</dc:creator>
  <dc:description/>
  <cp:keywords/>
  <dc:language>en-US</dc:language>
  <cp:lastModifiedBy>Jacques Ghysdael</cp:lastModifiedBy>
  <dcterms:modified xsi:type="dcterms:W3CDTF">2014-12-22T10:18:00Z</dcterms:modified>
  <cp:revision>3</cp:revision>
  <dc:subject/>
  <dc:title/>
</cp:coreProperties>
</file>